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DCBC4B" w14:textId="610AC0BC" w:rsidR="00A66B56" w:rsidRDefault="007A1171" w:rsidP="00A66B56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83575D"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t>S</w:t>
      </w:r>
      <w:r w:rsidR="002C1FA1"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t>2</w:t>
      </w:r>
      <w:r w:rsidR="00320A04"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t xml:space="preserve"> </w:t>
      </w:r>
      <w:r w:rsidR="009372D8" w:rsidRPr="0083575D"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t>Table.</w:t>
      </w:r>
      <w:r w:rsidR="009372D8" w:rsidRPr="009372D8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P-value for the interaction term between caregivers’ COVID-19 survey scores and child malaria </w:t>
      </w:r>
      <w:r w:rsidR="0053004C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gr</w:t>
      </w:r>
      <w:r w:rsidR="0037469E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oup </w:t>
      </w:r>
      <w:r w:rsidR="009372D8" w:rsidRPr="009372D8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on caregivers' HSCL-25 or CESD-20 score </w:t>
      </w:r>
      <w:r w:rsidR="009372D8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in the multiple </w:t>
      </w:r>
      <w:r w:rsidR="009372D8">
        <w:rPr>
          <w:rFonts w:ascii="Times New Roman" w:eastAsia="Malgun Gothic" w:hAnsi="Times New Roman" w:cs="Times New Roman"/>
          <w:sz w:val="24"/>
          <w:szCs w:val="24"/>
          <w:lang w:eastAsia="ko-KR"/>
        </w:rPr>
        <w:t>linear</w:t>
      </w:r>
      <w:r w:rsidR="009372D8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 regression models </w:t>
      </w:r>
      <w:r w:rsidR="009372D8" w:rsidRPr="009372D8">
        <w:rPr>
          <w:rFonts w:ascii="Times New Roman" w:eastAsia="Malgun Gothic" w:hAnsi="Times New Roman" w:cs="Times New Roman"/>
          <w:sz w:val="24"/>
          <w:szCs w:val="24"/>
          <w:lang w:eastAsia="ko-KR"/>
        </w:rPr>
        <w:t>(N=100)</w:t>
      </w:r>
      <w:r w:rsidR="009372D8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.</w:t>
      </w:r>
      <w:r w:rsidR="009372D8" w:rsidRPr="009372D8">
        <w:rPr>
          <w:rFonts w:ascii="Times New Roman" w:eastAsia="Malgun Gothic" w:hAnsi="Times New Roman" w:cs="Times New Roman"/>
          <w:sz w:val="24"/>
          <w:szCs w:val="24"/>
          <w:lang w:eastAsia="ko-KR"/>
        </w:rPr>
        <w:tab/>
      </w:r>
      <w:r w:rsidR="009372D8" w:rsidRPr="009372D8">
        <w:rPr>
          <w:rFonts w:ascii="Times New Roman" w:eastAsia="Malgun Gothic" w:hAnsi="Times New Roman" w:cs="Times New Roman"/>
          <w:sz w:val="24"/>
          <w:szCs w:val="24"/>
          <w:lang w:eastAsia="ko-KR"/>
        </w:rPr>
        <w:tab/>
      </w:r>
    </w:p>
    <w:tbl>
      <w:tblPr>
        <w:tblW w:w="12944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14"/>
        <w:gridCol w:w="4108"/>
        <w:gridCol w:w="4222"/>
      </w:tblGrid>
      <w:tr w:rsidR="009372D8" w:rsidRPr="008C34B0" w14:paraId="43475898" w14:textId="77777777" w:rsidTr="0083575D">
        <w:trPr>
          <w:trHeight w:val="315"/>
        </w:trPr>
        <w:tc>
          <w:tcPr>
            <w:tcW w:w="4614" w:type="dxa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3DA3F" w14:textId="77777777" w:rsidR="008C34B0" w:rsidRPr="0083575D" w:rsidRDefault="008C34B0" w:rsidP="008C34B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86F3E" w14:textId="77777777" w:rsidR="008C34B0" w:rsidRPr="0037280B" w:rsidRDefault="008C34B0" w:rsidP="008C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280B">
              <w:rPr>
                <w:rFonts w:ascii="Times New Roman" w:eastAsia="Times New Roman" w:hAnsi="Times New Roman" w:cs="Times New Roman"/>
                <w:b/>
                <w:bCs/>
              </w:rPr>
              <w:t>HSCL-25 (depression and anxiety)</w:t>
            </w:r>
            <w:r w:rsidRPr="0083575D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4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05486" w14:textId="77777777" w:rsidR="008C34B0" w:rsidRPr="0037280B" w:rsidRDefault="008C34B0" w:rsidP="008C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280B">
              <w:rPr>
                <w:rFonts w:ascii="Times New Roman" w:eastAsia="Times New Roman" w:hAnsi="Times New Roman" w:cs="Times New Roman"/>
                <w:b/>
                <w:bCs/>
              </w:rPr>
              <w:t>CESD-20 (depression)</w:t>
            </w:r>
            <w:r w:rsidRPr="0083575D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3</w:t>
            </w:r>
          </w:p>
        </w:tc>
      </w:tr>
      <w:tr w:rsidR="00096F0F" w:rsidRPr="008C34B0" w14:paraId="2284FA0B" w14:textId="77777777" w:rsidTr="0083575D">
        <w:trPr>
          <w:trHeight w:val="315"/>
        </w:trPr>
        <w:tc>
          <w:tcPr>
            <w:tcW w:w="4614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E96BD" w14:textId="77777777" w:rsidR="008C34B0" w:rsidRPr="0037280B" w:rsidRDefault="008C34B0" w:rsidP="008C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280B">
              <w:rPr>
                <w:rFonts w:ascii="Times New Roman" w:eastAsia="Times New Roman" w:hAnsi="Times New Roman" w:cs="Times New Roman"/>
                <w:b/>
                <w:bCs/>
              </w:rPr>
              <w:t>Interaction term</w:t>
            </w:r>
            <w:r w:rsidRPr="0083575D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, 2</w:t>
            </w:r>
          </w:p>
        </w:tc>
        <w:tc>
          <w:tcPr>
            <w:tcW w:w="83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98A21" w14:textId="77777777" w:rsidR="008C34B0" w:rsidRPr="0037280B" w:rsidRDefault="008C34B0" w:rsidP="008C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280B">
              <w:rPr>
                <w:rFonts w:ascii="Times New Roman" w:eastAsia="Times New Roman" w:hAnsi="Times New Roman" w:cs="Times New Roman"/>
                <w:b/>
                <w:bCs/>
              </w:rPr>
              <w:t>p-interaction</w:t>
            </w:r>
          </w:p>
        </w:tc>
      </w:tr>
      <w:tr w:rsidR="009372D8" w:rsidRPr="008C34B0" w14:paraId="0773E5ED" w14:textId="77777777" w:rsidTr="0083575D">
        <w:trPr>
          <w:trHeight w:val="315"/>
        </w:trPr>
        <w:tc>
          <w:tcPr>
            <w:tcW w:w="4614" w:type="dxa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93A9B" w14:textId="77777777" w:rsidR="008C34B0" w:rsidRPr="0037280B" w:rsidRDefault="008C34B0" w:rsidP="008C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280B">
              <w:rPr>
                <w:rFonts w:ascii="Times New Roman" w:eastAsia="Times New Roman" w:hAnsi="Times New Roman" w:cs="Times New Roman"/>
                <w:b/>
                <w:bCs/>
              </w:rPr>
              <w:t>Section 1 score*child malaria group</w:t>
            </w:r>
          </w:p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A3881" w14:textId="77777777" w:rsidR="008C34B0" w:rsidRPr="0083575D" w:rsidRDefault="008C34B0" w:rsidP="008C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422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691CA" w14:textId="77777777" w:rsidR="008C34B0" w:rsidRPr="0083575D" w:rsidRDefault="008C34B0" w:rsidP="008C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12</w:t>
            </w:r>
          </w:p>
        </w:tc>
      </w:tr>
      <w:tr w:rsidR="009372D8" w:rsidRPr="008C34B0" w14:paraId="30C22835" w14:textId="77777777" w:rsidTr="0083575D">
        <w:trPr>
          <w:trHeight w:val="315"/>
        </w:trPr>
        <w:tc>
          <w:tcPr>
            <w:tcW w:w="4614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86C2D" w14:textId="77777777" w:rsidR="008C34B0" w:rsidRPr="0037280B" w:rsidRDefault="008C34B0" w:rsidP="008C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280B">
              <w:rPr>
                <w:rFonts w:ascii="Times New Roman" w:eastAsia="Times New Roman" w:hAnsi="Times New Roman" w:cs="Times New Roman"/>
                <w:b/>
                <w:bCs/>
              </w:rPr>
              <w:t>Section 2 score*child malaria group</w:t>
            </w:r>
          </w:p>
        </w:tc>
        <w:tc>
          <w:tcPr>
            <w:tcW w:w="4108" w:type="dxa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A9ADD" w14:textId="77777777" w:rsidR="008C34B0" w:rsidRPr="0083575D" w:rsidRDefault="008C34B0" w:rsidP="008C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422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40A0B" w14:textId="77777777" w:rsidR="008C34B0" w:rsidRPr="0083575D" w:rsidRDefault="008C34B0" w:rsidP="008C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13</w:t>
            </w:r>
          </w:p>
        </w:tc>
      </w:tr>
      <w:tr w:rsidR="009372D8" w:rsidRPr="008C34B0" w14:paraId="73968AD8" w14:textId="77777777" w:rsidTr="0083575D">
        <w:trPr>
          <w:trHeight w:val="315"/>
        </w:trPr>
        <w:tc>
          <w:tcPr>
            <w:tcW w:w="4614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D356C" w14:textId="77777777" w:rsidR="008C34B0" w:rsidRPr="0037280B" w:rsidRDefault="008C34B0" w:rsidP="008C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280B">
              <w:rPr>
                <w:rFonts w:ascii="Times New Roman" w:eastAsia="Times New Roman" w:hAnsi="Times New Roman" w:cs="Times New Roman"/>
                <w:b/>
                <w:bCs/>
              </w:rPr>
              <w:t>Section 3 score*child malaria group</w:t>
            </w:r>
          </w:p>
        </w:tc>
        <w:tc>
          <w:tcPr>
            <w:tcW w:w="41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7449A" w14:textId="77777777" w:rsidR="008C34B0" w:rsidRPr="0083575D" w:rsidRDefault="008C34B0" w:rsidP="008C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422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FB603" w14:textId="77777777" w:rsidR="008C34B0" w:rsidRPr="0083575D" w:rsidRDefault="008C34B0" w:rsidP="008C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9372D8" w:rsidRPr="008C34B0" w14:paraId="21235A29" w14:textId="77777777" w:rsidTr="0083575D">
        <w:trPr>
          <w:trHeight w:val="315"/>
        </w:trPr>
        <w:tc>
          <w:tcPr>
            <w:tcW w:w="4614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9871D" w14:textId="77777777" w:rsidR="008C34B0" w:rsidRPr="0037280B" w:rsidRDefault="008C34B0" w:rsidP="008C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280B">
              <w:rPr>
                <w:rFonts w:ascii="Times New Roman" w:eastAsia="Times New Roman" w:hAnsi="Times New Roman" w:cs="Times New Roman"/>
                <w:b/>
                <w:bCs/>
              </w:rPr>
              <w:t>Section 4 score*child malaria group</w:t>
            </w:r>
          </w:p>
        </w:tc>
        <w:tc>
          <w:tcPr>
            <w:tcW w:w="41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14D1D" w14:textId="77777777" w:rsidR="008C34B0" w:rsidRPr="0083575D" w:rsidRDefault="008C34B0" w:rsidP="008C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422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80276" w14:textId="77777777" w:rsidR="008C34B0" w:rsidRPr="0083575D" w:rsidRDefault="008C34B0" w:rsidP="008C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51</w:t>
            </w:r>
          </w:p>
        </w:tc>
      </w:tr>
      <w:tr w:rsidR="009372D8" w:rsidRPr="008C34B0" w14:paraId="21BBE9F7" w14:textId="77777777" w:rsidTr="0083575D">
        <w:trPr>
          <w:trHeight w:val="315"/>
        </w:trPr>
        <w:tc>
          <w:tcPr>
            <w:tcW w:w="4614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6A2F2" w14:textId="77777777" w:rsidR="008C34B0" w:rsidRPr="0037280B" w:rsidRDefault="008C34B0" w:rsidP="008C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280B">
              <w:rPr>
                <w:rFonts w:ascii="Times New Roman" w:eastAsia="Times New Roman" w:hAnsi="Times New Roman" w:cs="Times New Roman"/>
                <w:b/>
                <w:bCs/>
              </w:rPr>
              <w:t>Section 5 score*child malaria group</w:t>
            </w:r>
          </w:p>
        </w:tc>
        <w:tc>
          <w:tcPr>
            <w:tcW w:w="41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605C5" w14:textId="77777777" w:rsidR="008C34B0" w:rsidRPr="0083575D" w:rsidRDefault="008C34B0" w:rsidP="008C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422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8009B" w14:textId="77777777" w:rsidR="008C34B0" w:rsidRPr="0083575D" w:rsidRDefault="008C34B0" w:rsidP="008C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18</w:t>
            </w:r>
          </w:p>
        </w:tc>
      </w:tr>
      <w:tr w:rsidR="009372D8" w:rsidRPr="008C34B0" w14:paraId="6B02670D" w14:textId="77777777" w:rsidTr="0083575D">
        <w:trPr>
          <w:trHeight w:val="315"/>
        </w:trPr>
        <w:tc>
          <w:tcPr>
            <w:tcW w:w="4614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B704A" w14:textId="77777777" w:rsidR="008C34B0" w:rsidRPr="0037280B" w:rsidRDefault="008C34B0" w:rsidP="008C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280B">
              <w:rPr>
                <w:rFonts w:ascii="Times New Roman" w:eastAsia="Times New Roman" w:hAnsi="Times New Roman" w:cs="Times New Roman"/>
                <w:b/>
                <w:bCs/>
              </w:rPr>
              <w:t>Section 6 score*child malaria group</w:t>
            </w:r>
          </w:p>
        </w:tc>
        <w:tc>
          <w:tcPr>
            <w:tcW w:w="4108" w:type="dxa"/>
            <w:tcBorders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F8C44" w14:textId="77777777" w:rsidR="008C34B0" w:rsidRPr="0037280B" w:rsidRDefault="008C34B0" w:rsidP="008C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280B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422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4EE30" w14:textId="77777777" w:rsidR="008C34B0" w:rsidRPr="0083575D" w:rsidRDefault="008C34B0" w:rsidP="008C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91</w:t>
            </w:r>
          </w:p>
        </w:tc>
      </w:tr>
      <w:tr w:rsidR="009372D8" w:rsidRPr="008C34B0" w14:paraId="63DCF783" w14:textId="77777777" w:rsidTr="0083575D">
        <w:trPr>
          <w:trHeight w:val="315"/>
        </w:trPr>
        <w:tc>
          <w:tcPr>
            <w:tcW w:w="4614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83FBA" w14:textId="77777777" w:rsidR="008C34B0" w:rsidRPr="0037280B" w:rsidRDefault="008C34B0" w:rsidP="008C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280B">
              <w:rPr>
                <w:rFonts w:ascii="Times New Roman" w:eastAsia="Times New Roman" w:hAnsi="Times New Roman" w:cs="Times New Roman"/>
                <w:b/>
                <w:bCs/>
              </w:rPr>
              <w:t>Section 7 score*child malaria group</w:t>
            </w:r>
          </w:p>
        </w:tc>
        <w:tc>
          <w:tcPr>
            <w:tcW w:w="41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1B2E3" w14:textId="77777777" w:rsidR="008C34B0" w:rsidRPr="0083575D" w:rsidRDefault="008C34B0" w:rsidP="008C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422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89305" w14:textId="77777777" w:rsidR="008C34B0" w:rsidRPr="0083575D" w:rsidRDefault="008C34B0" w:rsidP="008C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95</w:t>
            </w:r>
          </w:p>
        </w:tc>
      </w:tr>
      <w:tr w:rsidR="009372D8" w:rsidRPr="008C34B0" w14:paraId="135ECCD7" w14:textId="77777777" w:rsidTr="0083575D">
        <w:trPr>
          <w:trHeight w:val="315"/>
        </w:trPr>
        <w:tc>
          <w:tcPr>
            <w:tcW w:w="4614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04E7B" w14:textId="77777777" w:rsidR="008C34B0" w:rsidRPr="0037280B" w:rsidRDefault="008C34B0" w:rsidP="008C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280B">
              <w:rPr>
                <w:rFonts w:ascii="Times New Roman" w:eastAsia="Times New Roman" w:hAnsi="Times New Roman" w:cs="Times New Roman"/>
                <w:b/>
                <w:bCs/>
              </w:rPr>
              <w:t>Section 8 score*child malaria group</w:t>
            </w:r>
          </w:p>
        </w:tc>
        <w:tc>
          <w:tcPr>
            <w:tcW w:w="41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FA21F" w14:textId="77777777" w:rsidR="008C34B0" w:rsidRPr="0083575D" w:rsidRDefault="008C34B0" w:rsidP="008C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422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B4625" w14:textId="77777777" w:rsidR="008C34B0" w:rsidRPr="0083575D" w:rsidRDefault="008C34B0" w:rsidP="008C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35</w:t>
            </w:r>
          </w:p>
        </w:tc>
      </w:tr>
      <w:tr w:rsidR="009372D8" w:rsidRPr="008C34B0" w14:paraId="2AB86ABF" w14:textId="77777777" w:rsidTr="0083575D">
        <w:trPr>
          <w:trHeight w:val="315"/>
        </w:trPr>
        <w:tc>
          <w:tcPr>
            <w:tcW w:w="4614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50DF3" w14:textId="77777777" w:rsidR="008C34B0" w:rsidRPr="0037280B" w:rsidRDefault="008C34B0" w:rsidP="008C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280B">
              <w:rPr>
                <w:rFonts w:ascii="Times New Roman" w:eastAsia="Times New Roman" w:hAnsi="Times New Roman" w:cs="Times New Roman"/>
                <w:b/>
                <w:bCs/>
              </w:rPr>
              <w:t>Section 9 score*child malaria group</w:t>
            </w:r>
          </w:p>
        </w:tc>
        <w:tc>
          <w:tcPr>
            <w:tcW w:w="41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505D0" w14:textId="77777777" w:rsidR="008C34B0" w:rsidRPr="0083575D" w:rsidRDefault="008C34B0" w:rsidP="008C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422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CAA92" w14:textId="77777777" w:rsidR="008C34B0" w:rsidRPr="0083575D" w:rsidRDefault="008C34B0" w:rsidP="008C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34</w:t>
            </w:r>
          </w:p>
        </w:tc>
      </w:tr>
      <w:tr w:rsidR="009372D8" w:rsidRPr="008C34B0" w14:paraId="1BC811F7" w14:textId="77777777" w:rsidTr="0083575D">
        <w:trPr>
          <w:trHeight w:val="315"/>
        </w:trPr>
        <w:tc>
          <w:tcPr>
            <w:tcW w:w="4614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3F4B4" w14:textId="77777777" w:rsidR="008C34B0" w:rsidRPr="0037280B" w:rsidRDefault="008C34B0" w:rsidP="008C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280B">
              <w:rPr>
                <w:rFonts w:ascii="Times New Roman" w:eastAsia="Times New Roman" w:hAnsi="Times New Roman" w:cs="Times New Roman"/>
                <w:b/>
                <w:bCs/>
              </w:rPr>
              <w:t>Total score*child malaria group</w:t>
            </w:r>
          </w:p>
        </w:tc>
        <w:tc>
          <w:tcPr>
            <w:tcW w:w="41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F9CFE" w14:textId="77777777" w:rsidR="008C34B0" w:rsidRPr="0083575D" w:rsidRDefault="008C34B0" w:rsidP="008C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575D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4222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6A300" w14:textId="77777777" w:rsidR="008C34B0" w:rsidRPr="0037280B" w:rsidRDefault="008C34B0" w:rsidP="008C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280B">
              <w:rPr>
                <w:rFonts w:ascii="Times New Roman" w:eastAsia="Times New Roman" w:hAnsi="Times New Roman" w:cs="Times New Roman"/>
              </w:rPr>
              <w:t>0.64</w:t>
            </w:r>
          </w:p>
        </w:tc>
      </w:tr>
    </w:tbl>
    <w:p w14:paraId="3A8228A5" w14:textId="416412D8" w:rsidR="0037280B" w:rsidRPr="0083575D" w:rsidRDefault="0037280B" w:rsidP="009372D8">
      <w:pPr>
        <w:spacing w:after="0" w:line="240" w:lineRule="auto"/>
        <w:rPr>
          <w:rFonts w:ascii="Times New Roman" w:eastAsia="Malgun Gothic" w:hAnsi="Times New Roman" w:cs="Times New Roman"/>
          <w:sz w:val="21"/>
          <w:szCs w:val="21"/>
          <w:lang w:eastAsia="ko-KR"/>
        </w:rPr>
      </w:pPr>
      <w:r w:rsidRPr="009B1478">
        <w:rPr>
          <w:rFonts w:ascii="Times New Roman" w:eastAsia="Malgun Gothic" w:hAnsi="Times New Roman" w:cs="Times New Roman"/>
          <w:sz w:val="21"/>
          <w:szCs w:val="21"/>
          <w:lang w:eastAsia="ko-KR"/>
        </w:rPr>
        <w:t xml:space="preserve">HSCL, </w:t>
      </w:r>
      <w:r w:rsidRPr="009B1478">
        <w:rPr>
          <w:rFonts w:ascii="Times New Roman" w:hAnsi="Times New Roman" w:cs="Times New Roman"/>
          <w:sz w:val="21"/>
          <w:szCs w:val="21"/>
        </w:rPr>
        <w:t>Hopkins Symptom Checklist</w:t>
      </w:r>
      <w:r w:rsidR="006709E4">
        <w:rPr>
          <w:rFonts w:ascii="Times New Roman" w:hAnsi="Times New Roman" w:cs="Times New Roman"/>
          <w:sz w:val="21"/>
          <w:szCs w:val="21"/>
        </w:rPr>
        <w:t xml:space="preserve">; </w:t>
      </w:r>
      <w:r w:rsidR="006709E4" w:rsidRPr="009B1478">
        <w:rPr>
          <w:rFonts w:ascii="Times New Roman" w:eastAsia="Malgun Gothic" w:hAnsi="Times New Roman" w:cs="Times New Roman"/>
          <w:sz w:val="21"/>
          <w:szCs w:val="21"/>
          <w:lang w:eastAsia="ko-KR"/>
        </w:rPr>
        <w:t xml:space="preserve">CESD, </w:t>
      </w:r>
      <w:r w:rsidR="006709E4" w:rsidRPr="009B1478">
        <w:rPr>
          <w:rFonts w:ascii="Times New Roman" w:hAnsi="Times New Roman" w:cs="Times New Roman"/>
          <w:sz w:val="21"/>
          <w:szCs w:val="21"/>
        </w:rPr>
        <w:t>Center for Epidemiologic Studies Depression</w:t>
      </w:r>
    </w:p>
    <w:p w14:paraId="3FF97597" w14:textId="406D41CD" w:rsidR="009372D8" w:rsidRPr="009372D8" w:rsidRDefault="009372D8" w:rsidP="009372D8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83575D">
        <w:rPr>
          <w:rFonts w:ascii="Times New Roman" w:eastAsia="Malgun Gothic" w:hAnsi="Times New Roman" w:cs="Times New Roman"/>
          <w:sz w:val="24"/>
          <w:szCs w:val="24"/>
          <w:vertAlign w:val="superscript"/>
          <w:lang w:eastAsia="ko-KR"/>
        </w:rPr>
        <w:t>1</w:t>
      </w:r>
      <w:r w:rsidRPr="009372D8">
        <w:rPr>
          <w:rFonts w:ascii="Times New Roman" w:eastAsia="Malgun Gothic" w:hAnsi="Times New Roman" w:cs="Times New Roman"/>
          <w:sz w:val="24"/>
          <w:szCs w:val="24"/>
          <w:lang w:eastAsia="ko-KR"/>
        </w:rPr>
        <w:t>All scores were standardized (Mean=0, SD=1).</w:t>
      </w:r>
    </w:p>
    <w:p w14:paraId="6020FCE4" w14:textId="4B793C8D" w:rsidR="009372D8" w:rsidRPr="009372D8" w:rsidRDefault="009372D8" w:rsidP="009372D8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83575D">
        <w:rPr>
          <w:rFonts w:ascii="Times New Roman" w:eastAsia="Malgun Gothic" w:hAnsi="Times New Roman" w:cs="Times New Roman"/>
          <w:sz w:val="24"/>
          <w:szCs w:val="24"/>
          <w:vertAlign w:val="superscript"/>
          <w:lang w:eastAsia="ko-KR"/>
        </w:rPr>
        <w:t>2</w:t>
      </w:r>
      <w:r w:rsidR="0037280B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C</w:t>
      </w:r>
      <w:r w:rsidRPr="009372D8">
        <w:rPr>
          <w:rFonts w:ascii="Times New Roman" w:eastAsia="Malgun Gothic" w:hAnsi="Times New Roman" w:cs="Times New Roman"/>
          <w:sz w:val="24"/>
          <w:szCs w:val="24"/>
          <w:lang w:eastAsia="ko-KR"/>
        </w:rPr>
        <w:t>hild malaria group indicates whether the caregiver's child had iron deficiency and malaria</w:t>
      </w:r>
      <w:r w:rsidR="00672721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 (primary children)</w:t>
      </w:r>
      <w:r w:rsidRPr="009372D8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or not</w:t>
      </w:r>
      <w:r w:rsidR="00672721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 (community </w:t>
      </w:r>
      <w:r w:rsidR="00672721">
        <w:rPr>
          <w:rFonts w:ascii="Times New Roman" w:eastAsia="Malgun Gothic" w:hAnsi="Times New Roman" w:cs="Times New Roman"/>
          <w:sz w:val="24"/>
          <w:szCs w:val="24"/>
          <w:lang w:eastAsia="ko-KR"/>
        </w:rPr>
        <w:t>children</w:t>
      </w:r>
      <w:r w:rsidR="00672721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)</w:t>
      </w:r>
      <w:r w:rsidRPr="009372D8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at enrollment.</w:t>
      </w:r>
    </w:p>
    <w:p w14:paraId="5545F285" w14:textId="5392951E" w:rsidR="00672721" w:rsidRDefault="009372D8" w:rsidP="00672721">
      <w:pPr>
        <w:spacing w:after="0" w:line="240" w:lineRule="auto"/>
        <w:rPr>
          <w:rFonts w:ascii="Times New Roman" w:eastAsia="Malgun Gothic" w:hAnsi="Times New Roman" w:cs="Times New Roman"/>
          <w:b/>
          <w:bCs/>
          <w:color w:val="0E101A"/>
          <w:sz w:val="24"/>
          <w:szCs w:val="24"/>
          <w:lang w:eastAsia="ko-KR"/>
        </w:rPr>
      </w:pPr>
      <w:r w:rsidRPr="0083575D">
        <w:rPr>
          <w:rFonts w:ascii="Times New Roman" w:eastAsia="Malgun Gothic" w:hAnsi="Times New Roman" w:cs="Times New Roman"/>
          <w:sz w:val="24"/>
          <w:szCs w:val="24"/>
          <w:vertAlign w:val="superscript"/>
          <w:lang w:eastAsia="ko-KR"/>
        </w:rPr>
        <w:t>3</w:t>
      </w:r>
      <w:r w:rsidRPr="009372D8">
        <w:rPr>
          <w:rFonts w:ascii="Times New Roman" w:eastAsia="Malgun Gothic" w:hAnsi="Times New Roman" w:cs="Times New Roman"/>
          <w:sz w:val="24"/>
          <w:szCs w:val="24"/>
          <w:lang w:eastAsia="ko-KR"/>
        </w:rPr>
        <w:t>Models were adjusted for caregiver's age, education level, marital status, and SES score.</w:t>
      </w:r>
    </w:p>
    <w:p w14:paraId="65F6E3FB" w14:textId="77777777" w:rsidR="004B2E21" w:rsidRDefault="004B2E21" w:rsidP="00A66B56">
      <w:pPr>
        <w:spacing w:after="0" w:line="240" w:lineRule="auto"/>
        <w:rPr>
          <w:rFonts w:ascii="Times New Roman" w:eastAsia="Malgun Gothic" w:hAnsi="Times New Roman" w:cs="Times New Roman"/>
          <w:b/>
          <w:bCs/>
          <w:color w:val="0E101A"/>
          <w:sz w:val="24"/>
          <w:szCs w:val="24"/>
          <w:lang w:eastAsia="ko-KR"/>
        </w:rPr>
      </w:pPr>
    </w:p>
    <w:p w14:paraId="1536B5F7" w14:textId="77777777" w:rsidR="004B2E21" w:rsidRDefault="004B2E21" w:rsidP="00A66B56">
      <w:pPr>
        <w:spacing w:after="0" w:line="240" w:lineRule="auto"/>
        <w:rPr>
          <w:rFonts w:ascii="Times New Roman" w:eastAsia="Malgun Gothic" w:hAnsi="Times New Roman" w:cs="Times New Roman"/>
          <w:b/>
          <w:bCs/>
          <w:color w:val="0E101A"/>
          <w:sz w:val="24"/>
          <w:szCs w:val="24"/>
          <w:lang w:eastAsia="ko-KR"/>
        </w:rPr>
      </w:pPr>
    </w:p>
    <w:p w14:paraId="359B7DF8" w14:textId="77777777" w:rsidR="004B2E21" w:rsidRDefault="004B2E21" w:rsidP="00A66B56">
      <w:pPr>
        <w:spacing w:after="0" w:line="240" w:lineRule="auto"/>
        <w:rPr>
          <w:rFonts w:ascii="Times New Roman" w:eastAsia="Malgun Gothic" w:hAnsi="Times New Roman" w:cs="Times New Roman"/>
          <w:b/>
          <w:bCs/>
          <w:color w:val="0E101A"/>
          <w:sz w:val="24"/>
          <w:szCs w:val="24"/>
          <w:lang w:eastAsia="ko-KR"/>
        </w:rPr>
      </w:pPr>
    </w:p>
    <w:p w14:paraId="11DEBDD4" w14:textId="77777777" w:rsidR="004B2E21" w:rsidRDefault="004B2E21" w:rsidP="00A66B56">
      <w:pPr>
        <w:spacing w:after="0" w:line="240" w:lineRule="auto"/>
        <w:rPr>
          <w:rFonts w:ascii="Times New Roman" w:eastAsia="Malgun Gothic" w:hAnsi="Times New Roman" w:cs="Times New Roman"/>
          <w:b/>
          <w:bCs/>
          <w:color w:val="0E101A"/>
          <w:sz w:val="24"/>
          <w:szCs w:val="24"/>
          <w:lang w:eastAsia="ko-KR"/>
        </w:rPr>
      </w:pPr>
    </w:p>
    <w:p w14:paraId="16BF12BF" w14:textId="77777777" w:rsidR="004B2E21" w:rsidRDefault="004B2E21" w:rsidP="00A66B56">
      <w:pPr>
        <w:spacing w:after="0" w:line="240" w:lineRule="auto"/>
        <w:rPr>
          <w:rFonts w:ascii="Times New Roman" w:eastAsia="Malgun Gothic" w:hAnsi="Times New Roman" w:cs="Times New Roman"/>
          <w:b/>
          <w:bCs/>
          <w:color w:val="0E101A"/>
          <w:sz w:val="24"/>
          <w:szCs w:val="24"/>
          <w:lang w:eastAsia="ko-KR"/>
        </w:rPr>
      </w:pPr>
    </w:p>
    <w:p w14:paraId="7489C96F" w14:textId="77777777" w:rsidR="004B2E21" w:rsidRDefault="004B2E21" w:rsidP="00A66B56">
      <w:pPr>
        <w:spacing w:after="0" w:line="240" w:lineRule="auto"/>
        <w:rPr>
          <w:rFonts w:ascii="Times New Roman" w:eastAsia="Malgun Gothic" w:hAnsi="Times New Roman" w:cs="Times New Roman"/>
          <w:b/>
          <w:bCs/>
          <w:color w:val="0E101A"/>
          <w:sz w:val="24"/>
          <w:szCs w:val="24"/>
          <w:lang w:eastAsia="ko-KR"/>
        </w:rPr>
      </w:pPr>
    </w:p>
    <w:p w14:paraId="0CFCA83C" w14:textId="77777777" w:rsidR="004B2E21" w:rsidRDefault="004B2E21" w:rsidP="00A66B56">
      <w:pPr>
        <w:spacing w:after="0" w:line="240" w:lineRule="auto"/>
        <w:rPr>
          <w:rFonts w:ascii="Times New Roman" w:eastAsia="Malgun Gothic" w:hAnsi="Times New Roman" w:cs="Times New Roman"/>
          <w:b/>
          <w:bCs/>
          <w:color w:val="0E101A"/>
          <w:sz w:val="24"/>
          <w:szCs w:val="24"/>
          <w:lang w:eastAsia="ko-KR"/>
        </w:rPr>
      </w:pPr>
    </w:p>
    <w:p w14:paraId="4BB4DE52" w14:textId="77777777" w:rsidR="004B2E21" w:rsidRDefault="004B2E21" w:rsidP="00A66B56">
      <w:pPr>
        <w:spacing w:after="0" w:line="240" w:lineRule="auto"/>
        <w:rPr>
          <w:rFonts w:ascii="Times New Roman" w:eastAsia="Malgun Gothic" w:hAnsi="Times New Roman" w:cs="Times New Roman"/>
          <w:b/>
          <w:bCs/>
          <w:color w:val="0E101A"/>
          <w:sz w:val="24"/>
          <w:szCs w:val="24"/>
          <w:lang w:eastAsia="ko-KR"/>
        </w:rPr>
      </w:pPr>
    </w:p>
    <w:p w14:paraId="04C42B42" w14:textId="77777777" w:rsidR="004B2E21" w:rsidRDefault="004B2E21" w:rsidP="00A66B56">
      <w:pPr>
        <w:spacing w:after="0" w:line="240" w:lineRule="auto"/>
        <w:rPr>
          <w:rFonts w:ascii="Times New Roman" w:eastAsia="Malgun Gothic" w:hAnsi="Times New Roman" w:cs="Times New Roman"/>
          <w:b/>
          <w:bCs/>
          <w:color w:val="0E101A"/>
          <w:sz w:val="24"/>
          <w:szCs w:val="24"/>
          <w:lang w:eastAsia="ko-KR"/>
        </w:rPr>
      </w:pPr>
    </w:p>
    <w:p w14:paraId="669CCD1B" w14:textId="77777777" w:rsidR="004B2E21" w:rsidRDefault="004B2E21" w:rsidP="00A66B56">
      <w:pPr>
        <w:spacing w:after="0" w:line="240" w:lineRule="auto"/>
        <w:rPr>
          <w:rFonts w:ascii="Times New Roman" w:eastAsia="Malgun Gothic" w:hAnsi="Times New Roman" w:cs="Times New Roman"/>
          <w:b/>
          <w:bCs/>
          <w:color w:val="0E101A"/>
          <w:sz w:val="24"/>
          <w:szCs w:val="24"/>
          <w:lang w:eastAsia="ko-KR"/>
        </w:rPr>
      </w:pPr>
    </w:p>
    <w:sectPr w:rsidR="004B2E21" w:rsidSect="00A66B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B56"/>
    <w:rsid w:val="00074CFA"/>
    <w:rsid w:val="00096F0F"/>
    <w:rsid w:val="000A0DDB"/>
    <w:rsid w:val="000A0F46"/>
    <w:rsid w:val="000C138C"/>
    <w:rsid w:val="000E22C3"/>
    <w:rsid w:val="000E4BA7"/>
    <w:rsid w:val="000E5F30"/>
    <w:rsid w:val="0013446A"/>
    <w:rsid w:val="00137DBD"/>
    <w:rsid w:val="00161D76"/>
    <w:rsid w:val="001B0D25"/>
    <w:rsid w:val="00264E6F"/>
    <w:rsid w:val="00264FB8"/>
    <w:rsid w:val="00280F29"/>
    <w:rsid w:val="00290F33"/>
    <w:rsid w:val="002B20BC"/>
    <w:rsid w:val="002C1FA1"/>
    <w:rsid w:val="00302891"/>
    <w:rsid w:val="00320A04"/>
    <w:rsid w:val="0037280B"/>
    <w:rsid w:val="0037469E"/>
    <w:rsid w:val="00380ED6"/>
    <w:rsid w:val="00402DC0"/>
    <w:rsid w:val="0040323E"/>
    <w:rsid w:val="004455BF"/>
    <w:rsid w:val="00446641"/>
    <w:rsid w:val="004513B7"/>
    <w:rsid w:val="00454794"/>
    <w:rsid w:val="004B2E21"/>
    <w:rsid w:val="004D59D6"/>
    <w:rsid w:val="004F7A1A"/>
    <w:rsid w:val="005029C4"/>
    <w:rsid w:val="0053004C"/>
    <w:rsid w:val="00570DAC"/>
    <w:rsid w:val="00577CB8"/>
    <w:rsid w:val="005D5028"/>
    <w:rsid w:val="00600737"/>
    <w:rsid w:val="00603423"/>
    <w:rsid w:val="00606058"/>
    <w:rsid w:val="00657DCA"/>
    <w:rsid w:val="006709E4"/>
    <w:rsid w:val="00672721"/>
    <w:rsid w:val="00676026"/>
    <w:rsid w:val="00681FF8"/>
    <w:rsid w:val="006A5E0D"/>
    <w:rsid w:val="006B1F8D"/>
    <w:rsid w:val="006C232F"/>
    <w:rsid w:val="006D2D16"/>
    <w:rsid w:val="006D5B1E"/>
    <w:rsid w:val="00745FA4"/>
    <w:rsid w:val="007A1171"/>
    <w:rsid w:val="007C4FA0"/>
    <w:rsid w:val="00802C65"/>
    <w:rsid w:val="00824E3E"/>
    <w:rsid w:val="0083575D"/>
    <w:rsid w:val="0085085F"/>
    <w:rsid w:val="008709A6"/>
    <w:rsid w:val="008C34B0"/>
    <w:rsid w:val="00931989"/>
    <w:rsid w:val="009372D8"/>
    <w:rsid w:val="009517CF"/>
    <w:rsid w:val="009843E2"/>
    <w:rsid w:val="00990D53"/>
    <w:rsid w:val="009B09E9"/>
    <w:rsid w:val="009F08E8"/>
    <w:rsid w:val="00A167E9"/>
    <w:rsid w:val="00A55412"/>
    <w:rsid w:val="00A66B56"/>
    <w:rsid w:val="00A82268"/>
    <w:rsid w:val="00A92AD1"/>
    <w:rsid w:val="00AD5B96"/>
    <w:rsid w:val="00B160D8"/>
    <w:rsid w:val="00B7373C"/>
    <w:rsid w:val="00B827F7"/>
    <w:rsid w:val="00BB7058"/>
    <w:rsid w:val="00BC34CC"/>
    <w:rsid w:val="00C05E39"/>
    <w:rsid w:val="00C11118"/>
    <w:rsid w:val="00C4049A"/>
    <w:rsid w:val="00C4362E"/>
    <w:rsid w:val="00C87FB8"/>
    <w:rsid w:val="00C9235F"/>
    <w:rsid w:val="00CD4F95"/>
    <w:rsid w:val="00CF7EE5"/>
    <w:rsid w:val="00D64872"/>
    <w:rsid w:val="00D77EC0"/>
    <w:rsid w:val="00D82954"/>
    <w:rsid w:val="00DE47CB"/>
    <w:rsid w:val="00DE4C4F"/>
    <w:rsid w:val="00DF769E"/>
    <w:rsid w:val="00E23FF5"/>
    <w:rsid w:val="00E52CC2"/>
    <w:rsid w:val="00E67FB2"/>
    <w:rsid w:val="00E70D15"/>
    <w:rsid w:val="00E8637F"/>
    <w:rsid w:val="00EB43D4"/>
    <w:rsid w:val="00F15270"/>
    <w:rsid w:val="00F1562A"/>
    <w:rsid w:val="00F42BB4"/>
    <w:rsid w:val="00F93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14341"/>
  <w15:chartTrackingRefBased/>
  <w15:docId w15:val="{57577AD0-0B6D-400B-B413-0D0240BCB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B5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52CC2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577C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42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2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7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4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35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320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5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2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43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95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22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19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2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85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80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88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55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6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71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36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27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4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2CD1BC-C7D9-45B1-B473-DD907EBF71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un Park</dc:creator>
  <cp:keywords/>
  <dc:description/>
  <cp:lastModifiedBy>Saeun Park</cp:lastModifiedBy>
  <cp:revision>3</cp:revision>
  <dcterms:created xsi:type="dcterms:W3CDTF">2024-11-29T00:21:00Z</dcterms:created>
  <dcterms:modified xsi:type="dcterms:W3CDTF">2024-11-29T00:23:00Z</dcterms:modified>
</cp:coreProperties>
</file>